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3420" w:rsidRPr="00611C53" w:rsidRDefault="006E3420" w:rsidP="00B33E3C">
      <w:pPr>
        <w:autoSpaceDE w:val="0"/>
        <w:autoSpaceDN w:val="0"/>
        <w:adjustRightInd w:val="0"/>
        <w:snapToGrid w:val="0"/>
        <w:spacing w:afterLines="50" w:after="156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5C7744">
        <w:rPr>
          <w:rStyle w:val="3Char"/>
          <w:rFonts w:eastAsiaTheme="minorEastAsia"/>
        </w:rPr>
        <w:t>Supplementary Table S</w:t>
      </w:r>
      <w:r w:rsidR="00330FE4">
        <w:rPr>
          <w:rStyle w:val="3Char"/>
          <w:rFonts w:eastAsiaTheme="minorEastAsia"/>
        </w:rPr>
        <w:t>5</w:t>
      </w:r>
      <w:r w:rsidRPr="005C7744">
        <w:rPr>
          <w:rStyle w:val="3Char"/>
          <w:rFonts w:eastAsiaTheme="minorEastAsia"/>
        </w:rPr>
        <w:t>.</w:t>
      </w:r>
      <w:r w:rsidRPr="00611C53">
        <w:rPr>
          <w:rFonts w:ascii="Times New Roman" w:hAnsi="Times New Roman" w:cs="Times New Roman"/>
          <w:sz w:val="24"/>
          <w:szCs w:val="24"/>
        </w:rPr>
        <w:t xml:space="preserve"> </w:t>
      </w:r>
      <w:r w:rsidRPr="00611C53">
        <w:rPr>
          <w:rFonts w:ascii="Times New Roman" w:eastAsia="AdvP4DF614" w:hAnsi="Times New Roman" w:cs="Times New Roman"/>
          <w:kern w:val="0"/>
          <w:sz w:val="24"/>
          <w:szCs w:val="24"/>
        </w:rPr>
        <w:t>Core PE/PPE, virulence, and antigen genes found in the Mtb strains.</w:t>
      </w:r>
    </w:p>
    <w:tbl>
      <w:tblPr>
        <w:tblStyle w:val="ae"/>
        <w:tblW w:w="14641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1794"/>
        <w:gridCol w:w="1850"/>
        <w:gridCol w:w="1250"/>
        <w:gridCol w:w="1305"/>
        <w:gridCol w:w="1305"/>
        <w:gridCol w:w="1305"/>
        <w:gridCol w:w="1250"/>
        <w:gridCol w:w="1305"/>
        <w:gridCol w:w="1305"/>
      </w:tblGrid>
      <w:tr w:rsidR="006E3420" w:rsidRPr="00E93D77" w:rsidTr="008F6E83">
        <w:trPr>
          <w:trHeight w:val="315"/>
        </w:trPr>
        <w:tc>
          <w:tcPr>
            <w:tcW w:w="14641" w:type="dxa"/>
            <w:gridSpan w:val="10"/>
            <w:noWrap/>
            <w:hideMark/>
          </w:tcPr>
          <w:bookmarkEnd w:id="0"/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/PPE genes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1 (Rv009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_PGRS1 (Rv0109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2 (Rv012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1 (Rv015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2 (Rv015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3 (Rv015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4 (Rv016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2 (Rv025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278c (Rv027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4 (Rv0279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3 (Rv028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5 (Rv0285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4 (Rv028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5 (Rv029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5 (Rv030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6 (Rv030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6 (Rv033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7 (Rv035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8 (Rv035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10 (Rv0442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11 (Rv045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6 (Rv0532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7 (Rv057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9 (Rv074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10 (Rv074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_PGRS11 (Rv075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12 (Rv075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12 (Rv083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13 (Rv083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14 (Rv0834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_PGRS15 (Rv087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13 (Rv0878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14 (Rv091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7 (Rv091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16 (Rv097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17 (Rv097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18 (Rv098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15 (Rv103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8 (Rv104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19 (Rv1067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20 (Rv106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21 (Rv1087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9 (Rv108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22 (Rv109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16 (Rv113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17 (Rv116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12 (Rv117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13 (Rv119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18 (Rv119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14 (Rv1214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23 (Rv124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24 (Rv1325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19 (Rv136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15 (Rv138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20 (Rv138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25 (Rv139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16 (Rv143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26 (Rv144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27 (Rv145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28 (Rv1452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29 (Rv146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21 (Rv1548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17 (Rv164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30 (Rv165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22 (Rv170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23 (Rv170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24 (Rv175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wag22 (Rv175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wag22 (Rv175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31 (Rv1768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25 (Rv178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18 (Rv1788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26 (Rv178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27 (Rv179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19 (Rv179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28 (Rv180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29 (Rv180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30 (Rv180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_PGRS32 (Rv180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20 (Rv1806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32 (Rv180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33 (Rv1809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33 (Rv181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34 (Rv184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34 (Rv191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35 (Rv191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_PGRS35 (Rv198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22 (Rv210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36 (Rv210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37 (Rv2123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37 (Rv212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38 (Rv2162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23 (Rv232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39 (Rv234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38 (Rv235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39 (Rv235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_PGRS40 (Rv237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24 (Rv240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41 (Rv243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25 (Rv2431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42 (Rv248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43 (Rv2490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26 (Rv251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44 (Rv259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42 (Rv260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45 (Rv261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_PGRS46 (Rv263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47 (Rv274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43 (Rv276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27 (Rv2769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PPE44 (Rv277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48 (Rv2853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45 (Rv289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46 (Rv301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29 (Rv3022A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ipY (Rv309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49 (Rv312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50 (Rv313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51 (Rv313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52 (Rv3144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53 (Rv315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54 (Rv3343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49 (Rv334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50 (Rv334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55 (Rv334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56 (Rv335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51 (Rv336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52 (Rv338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57 (Rv342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58 (Rv3426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59 (Rv342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31 (Rv3477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60 (Rv347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53 (Rv350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54 (Rv350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55 (Rv351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56 (Rv351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57 (Rv351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61 (Rv353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62 (Rv3533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63 (Rv353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64 (Rv3558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58 (Rv359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59 (Rv359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65 (Rv362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32 (Rv362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33 (Rv365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60 (Rv365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61 (Rv365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66 (Rv3738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67 (Rv373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34 (Rv3746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_PGRS62 (Rv381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35 (Rv387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68 (Rv387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69 (Rv389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36 (Rv389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</w:p>
        </w:tc>
      </w:tr>
      <w:tr w:rsidR="006E3420" w:rsidRPr="00E93D77" w:rsidTr="008F6E83">
        <w:trPr>
          <w:trHeight w:val="315"/>
        </w:trPr>
        <w:tc>
          <w:tcPr>
            <w:tcW w:w="14641" w:type="dxa"/>
            <w:gridSpan w:val="10"/>
            <w:noWrap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VF genes</w:t>
            </w:r>
          </w:p>
        </w:tc>
      </w:tr>
      <w:tr w:rsidR="006E3420" w:rsidRPr="00E93D77" w:rsidTr="008F6E83">
        <w:trPr>
          <w:trHeight w:val="563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mt (CCDC5079_142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ks15/1 (CCDC5079_2706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ps1 (Rv010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bpC (Rv012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1A (Rv016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1B (Rv017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1C (Rv017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1D (Rv017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1E (Rv017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1F (Rv0174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zmp1 (Rv019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mmpL11 (Rv0202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203 (Rv020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mpL3 (Rv020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adE5 (Rv024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A3 (Rv028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B3 (Rv028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C3 (Rv028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5 (Rv028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4 (Rv0286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xG (Rv028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xH (Rv0288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pG3 (Rv028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D3 (Rv029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ycP3 (Rv029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E3 (Rv029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stf0 (Rv029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mlA (Rv033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osR (Rv034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knG (Rv0410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sodC (Rv043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mpS4 (Rv0451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icl (Rv046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caA (Rv047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hbhA (Rv047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senX3 (Rv049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egX3 (Rv049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roC (Rv050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cmaA2 (Rv050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2A (Rv0589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mce2B (Rv059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2C (Rv0591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2D (Rv059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2E (Rv059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2F (Rv059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maA4 (Rv064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sigL (Rv073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hoP (Rv075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hoR (Rv075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urC (Rv0780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ompA (Rv089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rrB (Rv0902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rrA (Rv090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ctpV (Rv096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prA (Rv098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prB (Rv098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narG (Rv116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narH (Rv116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narJ (Rv116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narI (Rv1164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apA3 (Rv118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mpL10 (Rv1183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 (Rv118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ad23 (Rv118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sigE (Rv122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pqY (Rv123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sugA (Rv123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sugB (Rv123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sugC (Rv123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lysA (Rv1293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Rv1344 (Rv134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adD33 (Rv1345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adE14 (Rv134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btK (Rv134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irtA (Rv134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irtB (Rv134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prG (Rv141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gtf2 (Rv152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gtf1 (Rv152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30 (Rv1651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narX (Rv173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narK2 (Rv1737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lcD (Rv175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B5 (Rv178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Ca5 (Rv178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eccCb5 (Rv178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cyp143 (Rv178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786 (Rv178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25 (Rv178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18 (Rv1788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26 (Rv178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27 (Rv1790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19 (Rv179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xM (Rv1792*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xN (Rv179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794 (Rv179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D5 (Rv179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ycP5 (Rv179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E5 (Rv179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A5 (Rv1798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gtC (Rv181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secA2 (Rv1821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bpB (Rv188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katG (Rv190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icl2 (Rv191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icl2 (Rv191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3A (Rv196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3B (Rv196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mce3C (Rv196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3D (Rv1969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3E (Rv197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3F (Rv1971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hspX (Rv203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afA (Rv209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pa (Rv211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trpD (Rv219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glnA1 (Rv222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caeA (Rv222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tpA (Rv223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kasB (Rv2246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lcC (Rv234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lcB (Rv2350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lcA (Rv235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btH (Rv237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btG (Rv237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btF (Rv237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btE (Rv238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btD (Rv238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btC (Rv238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btB (Rv2383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btA (Rv238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btJ (Rv2385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btI (Rv238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is (Rv241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ahpC (Rv242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41 (Rv243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ndk (Rv244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elA (Rv258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sigA/rpoV (Rv270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ideR (Rv2711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tesA (Rv292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adD26 (Rv2930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sA (Rv293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sB (Rv293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sC (Rv293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sD (Rv293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sE (Rv293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ddrA (Rv293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ddrB (Rv293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drrC (Rv2938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apA5 (Rv293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as (Rv2940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adD28 (Rv294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mpL7 (Rv294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ppx (Rv294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ks1 (Rv294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ks15 (Rv294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adD22 (Rv294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2949c (Rv294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adD29 (Rv2950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951c (Rv295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952 (Rv2952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953 (Rv295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954c (Rv295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955c (Rv295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2956 (Rv295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957 (Rv295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958c (Rv295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959c (Rv295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2962c (Rv2962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euD (Rv298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ymA (Rv3083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ipR (Rv308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sadH (Rv308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adhD (Rv308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chp (Rv308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tgs4 (Rv308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adD13 (Rv308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devS (Rv313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devR/dosR (Rv3133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nuoG (Rv315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sigH (Rv3223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kefB (Rv323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ctpC (Rv327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sigF (Rv328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sapM (Rv331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sigD (Rv341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whiB3 (Rv341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xT (Rv344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xU (Rv3445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Rv3446c (Rv344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C4 (Rv3447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cccD4 (Rv344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mycP4 (Rv344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B4 (Rv345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ipF (Rv348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4F (Rv349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4E (Rv349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4D (Rv349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4C (Rv3497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4B (Rv349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4A (Rv3499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adE29 (Rv354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adE28 (Rv354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cyp125 (Rv354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anD (Rv360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anC (Rv360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pD (Rv361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pC (Rv361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pA (Rv3616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pqH (Rv376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bpA (Rv3804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rp (Rv381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apA2 (Rv382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sap (Rv382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chp1 (Rv382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mpL8 (Rv382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apA1 (Rv382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ks2 (Rv382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ad23 (Rv3826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sodA (Rv384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pR (Rv3849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pE (Rv386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pF (Rv386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pG1 (Rv386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pH (Rv386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A1 (Rv386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B1 (Rv386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Ca1 (Rv387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Cb1 (Rv3871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35 (Rv387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68 (Rv3873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xB (Rv387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xA (Rv387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espI (Rv387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D1 (Rv387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pJ (Rv387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espK (Rv387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pL (Rv388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pB (Rv3881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E1 (Rv388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ycP1 (Rv3883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A2 (Rv388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E2 (Rv388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ycP2 (Rv388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D2 (Rv388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888c (Rv388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pG2 (Rv388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xC (Rv389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xD (Rv3891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69 (Rv389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36 (Rv3893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eccC2 (Rv389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B2 (Rv389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sigM (Rv391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</w:p>
        </w:tc>
      </w:tr>
      <w:tr w:rsidR="006E3420" w:rsidRPr="00E93D77" w:rsidTr="008F6E83">
        <w:trPr>
          <w:trHeight w:val="315"/>
        </w:trPr>
        <w:tc>
          <w:tcPr>
            <w:tcW w:w="14641" w:type="dxa"/>
            <w:gridSpan w:val="10"/>
            <w:noWrap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Antigens</w:t>
            </w:r>
          </w:p>
        </w:tc>
      </w:tr>
      <w:tr w:rsidR="006E3420" w:rsidRPr="00E93D77" w:rsidTr="008F6E83">
        <w:trPr>
          <w:trHeight w:val="945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moaA3 (BQ2027_MB335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knA (Rv0015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adD34 (Rv003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plI (Rv005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icd2 (Rv006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068 (Rv006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110 (Rv011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pA (Rv012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bpC (Rv012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142 (Rv0142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0145 (Rv014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146 (Rv0146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3 (Rv015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TB18.5 (Rv016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1A (Rv016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1B (Rv017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1C (Rv017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1D (Rv017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prK (Rv017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1F (Rv0174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191 (Rv019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0192A (Rv0192A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zmp1 (Rv019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203 (Rv020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mpL3 (Rv020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ipC (Rv022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221 (Rv022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hA1 (Rv022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adE5 (Rv024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249c (Rv0249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hsp (Rv025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2 (Rv0256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3 (Rv027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3 (Rv028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C3 (Rv028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4 (Rv028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xG (Rv028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xH (Rv028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pG3 (Rv028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D3 (Rv0290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mycP3 (Rv029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E3 (Rv0292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293c (Rv029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tam (Rv029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295c (Rv029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5 (Rv029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298 (Rv029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299 (Rv029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309 (Rv030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aspC (Rv0337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339c (Rv033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iniB (Rv0341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dnaK (Rv035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371c (Rv037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372c (Rv037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urT (Rv038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pqL (Rv041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groEL2 (Rv044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hsp65 (Rv044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10 (Rv0442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ufaA1 (Rv044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11 (Rv0453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476 (Rv047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508 (Rv050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gabP (Rv052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ccsA (Rv052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538 (Rv053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544c (Rv054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adD8 (Rv055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2A (Rv0589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prL (Rv059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hadC (Rv0637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plK (Rv064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plL (Rv065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poB (Rv066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poC (Rv066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nd (Rv067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690c (Rv069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691c (Rv069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qqE (Rv0693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ldD1 (Rv069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plW (Rv0703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10 (Rv074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12 (Rv075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ggtA (Rv077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776c (Rv077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urB (Rv077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787 (Rv078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14 (Rv083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dc (Rv0853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854 (Rv085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890c (Rv0890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0894 (Rv089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14 (Rv091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7 (Rv091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stS3 (Rv092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knD (Rv093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stS2 (Rv093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stS1 (Rv093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urN (Rv0956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959 (Rv095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scL (Rv0985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987 (Rv098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0988 (Rv098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galU (Rv099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pfB (Rv100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glmU (Rv101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kdpE (Rv102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kdpD (Rv102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036c (Rv1036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xJ (Rv103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15 (Rv1039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8 (Rv104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045 (Rv104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9 (Rv108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22 (Rv109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vapC32 (Rv111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128c (Rv112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1157c (Rv115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1158c (Rv1158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12 (Rv117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TB8.4 (Rv1174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184c (Rv118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adD21 (Rv118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186c (Rv118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ocA (Rv118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188 (Rv118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13 (Rv119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18 (Rv119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esxK (Rv1197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esxL (Rv119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tagA (Rv1210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vapC33 (Rv124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23 (Rv124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deaD (Rv125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255c (Rv125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cyp130 (Rv125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prA (Rv127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oppA (Rv128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cysN (Rv1286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1291c (Rv129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ho (Rv1297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hemK (Rv130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301 (Rv130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atpH (Rv130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atpA (Rv130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atpD (Rv131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atpC (Rv131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312 (Rv131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ogt (Rv1316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alkA (Rv131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mec (Rv1334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339 (Rv133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irtA (Rv134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19 (Rv136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366 (Rv136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367c (Rv136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382 (Rv138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15 (Rv138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20 (Rv1387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Rv1405c (Rv140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410c (Rv1410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uvrC (Rv142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431 (Rv143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1434 (Rv143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gap (Rv143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26 (Rv144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27 (Rv145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453 (Rv145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461 (Rv1461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inhA (Rv148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490 (Rv1490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utB (Rv149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1503c (Rv150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513 (Rv151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518 (Rv151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523 (Rv152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535 (Rv153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565c (Rv156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bioA (Rv1568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1582c (Rv158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gt (Rv1614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ykA (Rv161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cydA (Rv162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TB15.3 (Rv163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639c (Rv163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infC (Rv164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pmI (Rv164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648 (Rv164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prJ (Rv1690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tlyA (Rv169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22 (Rv1705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733c (Rv173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734c (Rv173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narK2 (Rv173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mtp40 (Rv175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769 (Rv176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cyp143 (Rv178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25 (Rv178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18 (Rv1788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26 (Rv178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19 (Rv1791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xN (Rv179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28 (Rv180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30 (Rv180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20 (Rv180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32 (Rv180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813c (Rv181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33 (Rv181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garA (Rv1827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glcB (Rv183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gnd1 (Rv1844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apa (Rv186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866 (Rv186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870c (Rv187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1871c (Rv187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ldD2 (Rv187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873 (Rv187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bfrA (Rv187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877 (Rv1877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879 (Rv187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885c (Rv1885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bpB (Rv188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fbpB (Rv188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KatG (Rv190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fadB5 (Rv191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34 (Rv191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pt63 (Rv192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945 (Rv194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yrbE3B (Rv1965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973 (Rv197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977 (Rv1977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979c (Rv197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pt64 (Rv198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_PGRS35 (Rv198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cfp21 (Rv198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985c (Rv198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1986 (Rv198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1987 (Rv198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ctpF (Rv1997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004c (Rv200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otsB1 (Rv2006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015c (Rv201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fkB (Rv202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030c (Rv203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hspX (Rv203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034 (Rv203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sigC (Rv206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074 (Rv207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tatA (Rv2094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afB (Rv209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119 (Rv2119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hisE (Rv212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37 (Rv212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182c (Rv218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TB16.3 (Rv218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190c (Rv219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191 (Rv219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ctaC (Rv220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dlaT (Rv2215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glnA1 (Rv222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223c (Rv2223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226 (Rv222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kasB (Rv224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2273 (Rv227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lppO (Rv229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esxO (Rv234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lcB (Rv235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cfp2 (Rv237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41 (Rv2430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433c (Rv243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obA (Rv2453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clpP2 (Rv246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gdh (Rv247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42 (Rv248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43 (Rv249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bkdC (Rv249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512c (Rv251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vapB17 (Rv252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531c (Rv2531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Rv2567 (Rv256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aspS (Rv2572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574 (Rv257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575 (Rv257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2576c (Rv257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600 (Rv260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42 (Rv260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609c (Rv260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hrp1 (Rv262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627c (Rv2627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628 (Rv262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629 (Rv2629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_PGRS46 (Rv263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2653c (Rv265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654c (Rv265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658c (Rv265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666 (Rv266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arsA (Rv268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716 (Rv271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ecX (Rv2736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44 (Rv277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ald (Rv2780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2819c (Rv281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823c (Rv282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48 (Rv285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tr (Rv285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apB (Rv286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elF (Rv286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867c (Rv286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gcpE (Rv2868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ip (Rv286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pt83 (Rv2873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dipZ (Rv287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pt70 (Rv287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pt53 (Rv287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cdsA (Rv288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epB (Rv290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sB (Rv293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as (Rv294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FadD28 (Rv2941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FadD28_1 (Rv294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ppX (Rv2945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954c (Rv295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955c (Rv295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957 (Rv295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958c (Rv295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2962c (Rv296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963 (Rv296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k1 (Rv298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hupB (Rv2986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euD (Rv298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euC (Rv2988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2994 (Rv299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serA1 (Rv299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2997 (Rv299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ppY (Rv299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000 (Rv300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ilvC (Rv300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ilvN (Rv300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ilvB1 (Rv3003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cfp6 (Rv300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ppZ (Rv3006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3007c (Rv300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fkA (Rv301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gatC (Rv301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igA (Rv301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015c (Rv301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xQ (Rv301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46 (Rv301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46 (Rv3018c)</w:t>
            </w:r>
          </w:p>
        </w:tc>
      </w:tr>
      <w:tr w:rsidR="006E3420" w:rsidRPr="00E93D77" w:rsidTr="008F6E83">
        <w:trPr>
          <w:trHeight w:val="554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esxR (Rv301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esxS (Rv3020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47/PPE48 (Rv3021c/Rv302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trmU (Rv302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iscS (Rv302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026c (Rv302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ixB (Rv302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ixA (Rv302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031 (Rv303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032 (Rv3032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035 (Rv303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adE22 (Rv3061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igB (Rv306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tsX (Rv310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prA (Rv310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oaA1 (Rv310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3115 (Rv311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49 (Rv312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devR (Rv313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50 (Rv3135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51 (Rv313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142c (Rv3142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143 (Rv314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52 (Rv314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nuoB (Rv314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nuoD (Rv314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161c (Rv316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173c (Rv317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3189 (Rv318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201c (Rv3201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207c (Rv320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whiB1 (Rv3219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TB7.3 (Rv322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k2 (Rv323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tmk (Rv324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267 (Rv326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268 (Rv326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282 (Rv328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accA3 (Rv328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hr (Rv3296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pqC (Rv329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300c (Rv3300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dacB1 (Rv3330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333c (Rv333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icd1 (Rv333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54 (Rv334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55 (Rv334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354 (Rv335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dnaE2 (Rv337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3378c (Rv3378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cmaA1 (Rv3392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iunH (Rv3393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vapB47 (Rv340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groES (Rv341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gcp (Rv341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57 (Rv342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3427c (Rv342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3428c (Rv342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59 (Rv342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431c (Rv3431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Rv3467 (Rv346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31 (Rv3477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60 (Rv347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4C (Rv3497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4B (Rv349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ce4A (Rv349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yrbE4B (Rv3500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E_PGRS53 (Rv350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61 (Rv3532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ysS (Rv3598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pC (Rv361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pA (Rv3616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ephA (Rv361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xV (Rv361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65 (Rv3621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galE1 (Rv363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3649 (Rv364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3658c (Rv3658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689 (Rv368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3693 (Rv3693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714c (Rv371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3729 (Rv3729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736 (Rv373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737 (Rv373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pqH (Rv376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lipE (Rv377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798 (Rv3798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bpD (Rv380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fbpA (Rv380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E_PGRS62 (Rv3812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mpL8 (Rv382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apA1 (Rv3824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ks2 (Rv3825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serS (Rv3834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839 (Rv3839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bfrB (Rv384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sodA (Rv384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847 (Rv3847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Rv3856c (Rv3856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gltB (Rv3859c)</w:t>
            </w:r>
          </w:p>
        </w:tc>
      </w:tr>
      <w:tr w:rsidR="006E3420" w:rsidRPr="00E93D77" w:rsidTr="008F6E83">
        <w:trPr>
          <w:trHeight w:val="63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pE (Rv386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pF (Rv3865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ccCb1 (Rv3871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PPE68 (Rv387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PPE68 (Rv3873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xB (Rv387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xA (Rv387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esxA (Rv3875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espI (Rv3876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pJ (Rv3878)</w:t>
            </w:r>
          </w:p>
        </w:tc>
      </w:tr>
      <w:tr w:rsidR="006E3420" w:rsidRPr="00E93D77" w:rsidTr="008F6E83">
        <w:trPr>
          <w:trHeight w:val="600"/>
        </w:trPr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espK (Rv3879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espB (Rv3881c)</w:t>
            </w:r>
          </w:p>
        </w:tc>
        <w:tc>
          <w:tcPr>
            <w:tcW w:w="1850" w:type="dxa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mycP1 (Rv3883c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b/>
                <w:bCs/>
                <w:kern w:val="0"/>
                <w:sz w:val="20"/>
                <w:szCs w:val="20"/>
              </w:rPr>
              <w:t>trxC (Rv3914)</w:t>
            </w:r>
          </w:p>
        </w:tc>
        <w:tc>
          <w:tcPr>
            <w:tcW w:w="0" w:type="auto"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  <w:r w:rsidRPr="00E93D77"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  <w:t>Rv3922c (Rv3922c)</w:t>
            </w:r>
          </w:p>
        </w:tc>
        <w:tc>
          <w:tcPr>
            <w:tcW w:w="0" w:type="auto"/>
            <w:noWrap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E3420" w:rsidRPr="00E93D77" w:rsidRDefault="006E3420" w:rsidP="008F6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AdvP4DF614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6E3420" w:rsidRDefault="006E3420" w:rsidP="006E3420">
      <w:pPr>
        <w:autoSpaceDE w:val="0"/>
        <w:autoSpaceDN w:val="0"/>
        <w:adjustRightInd w:val="0"/>
        <w:snapToGrid w:val="0"/>
        <w:rPr>
          <w:rFonts w:ascii="Times New Roman" w:eastAsia="AdvP4DF614" w:hAnsi="Times New Roman" w:cs="Times New Roman"/>
          <w:kern w:val="0"/>
          <w:sz w:val="24"/>
          <w:szCs w:val="24"/>
        </w:rPr>
      </w:pPr>
      <w:r w:rsidRPr="00611C53">
        <w:rPr>
          <w:rFonts w:ascii="Times New Roman" w:eastAsia="AdvP4DF614" w:hAnsi="Times New Roman" w:cs="Times New Roman"/>
          <w:kern w:val="0"/>
          <w:sz w:val="24"/>
          <w:szCs w:val="24"/>
        </w:rPr>
        <w:t>*Core PE/PPE proteins, VFs, a</w:t>
      </w:r>
      <w:r>
        <w:rPr>
          <w:rFonts w:ascii="Times New Roman" w:eastAsia="AdvP4DF614" w:hAnsi="Times New Roman" w:cs="Times New Roman"/>
          <w:kern w:val="0"/>
          <w:sz w:val="24"/>
          <w:szCs w:val="24"/>
        </w:rPr>
        <w:t>nd antigens were shown in bold.</w:t>
      </w:r>
    </w:p>
    <w:p w:rsidR="00F8458D" w:rsidRPr="006E3420" w:rsidRDefault="00F8458D"/>
    <w:sectPr w:rsidR="00F8458D" w:rsidRPr="006E3420" w:rsidSect="006E34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1B30" w:rsidRDefault="005B1B30" w:rsidP="008F6E83">
      <w:r>
        <w:separator/>
      </w:r>
    </w:p>
  </w:endnote>
  <w:endnote w:type="continuationSeparator" w:id="0">
    <w:p w:rsidR="005B1B30" w:rsidRDefault="005B1B30" w:rsidP="008F6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DF614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1B30" w:rsidRDefault="005B1B30" w:rsidP="008F6E83">
      <w:r>
        <w:separator/>
      </w:r>
    </w:p>
  </w:footnote>
  <w:footnote w:type="continuationSeparator" w:id="0">
    <w:p w:rsidR="005B1B30" w:rsidRDefault="005B1B30" w:rsidP="008F6E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13C55"/>
    <w:multiLevelType w:val="multilevel"/>
    <w:tmpl w:val="7E5C0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9F1B96"/>
    <w:multiLevelType w:val="multilevel"/>
    <w:tmpl w:val="15469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D317024"/>
    <w:multiLevelType w:val="multilevel"/>
    <w:tmpl w:val="B2E0E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6D5576A"/>
    <w:multiLevelType w:val="multilevel"/>
    <w:tmpl w:val="8F508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E6E38EB"/>
    <w:multiLevelType w:val="multilevel"/>
    <w:tmpl w:val="ABB81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E8B1576"/>
    <w:multiLevelType w:val="multilevel"/>
    <w:tmpl w:val="077A5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420"/>
    <w:rsid w:val="00330FE4"/>
    <w:rsid w:val="004D7446"/>
    <w:rsid w:val="00537573"/>
    <w:rsid w:val="005B1B30"/>
    <w:rsid w:val="006E3420"/>
    <w:rsid w:val="008F6E83"/>
    <w:rsid w:val="00925B30"/>
    <w:rsid w:val="00AF157A"/>
    <w:rsid w:val="00B33E3C"/>
    <w:rsid w:val="00F8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FA2779-C7A7-40E5-93CD-F0573E64D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342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E342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E34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">
    <w:name w:val="heading 3"/>
    <w:basedOn w:val="a"/>
    <w:link w:val="3Char"/>
    <w:uiPriority w:val="9"/>
    <w:qFormat/>
    <w:rsid w:val="006E3420"/>
    <w:pPr>
      <w:widowControl/>
      <w:adjustRightInd w:val="0"/>
      <w:snapToGrid w:val="0"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宋体"/>
      <w:b/>
      <w:bCs/>
      <w:color w:val="000000" w:themeColor="text1"/>
      <w:kern w:val="0"/>
      <w:sz w:val="24"/>
      <w:szCs w:val="27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E342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E3420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6E342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6E3420"/>
    <w:rPr>
      <w:rFonts w:ascii="Times New Roman" w:eastAsia="Times New Roman" w:hAnsi="Times New Roman" w:cs="宋体"/>
      <w:b/>
      <w:bCs/>
      <w:color w:val="000000" w:themeColor="text1"/>
      <w:kern w:val="0"/>
      <w:sz w:val="24"/>
      <w:szCs w:val="27"/>
    </w:rPr>
  </w:style>
  <w:style w:type="character" w:customStyle="1" w:styleId="4Char">
    <w:name w:val="标题 4 Char"/>
    <w:basedOn w:val="a0"/>
    <w:link w:val="4"/>
    <w:uiPriority w:val="9"/>
    <w:semiHidden/>
    <w:rsid w:val="006E3420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a3">
    <w:name w:val="header"/>
    <w:basedOn w:val="a"/>
    <w:link w:val="Char"/>
    <w:uiPriority w:val="99"/>
    <w:unhideWhenUsed/>
    <w:rsid w:val="006E34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34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34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3420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6E342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E3420"/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6E3420"/>
    <w:rPr>
      <w:color w:val="0563C1" w:themeColor="hyperlink"/>
      <w:u w:val="single"/>
    </w:rPr>
  </w:style>
  <w:style w:type="character" w:customStyle="1" w:styleId="Char1">
    <w:name w:val="批注框文本 Char"/>
    <w:basedOn w:val="a0"/>
    <w:link w:val="a6"/>
    <w:uiPriority w:val="99"/>
    <w:semiHidden/>
    <w:rsid w:val="006E3420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E3420"/>
    <w:rPr>
      <w:sz w:val="18"/>
      <w:szCs w:val="18"/>
    </w:rPr>
  </w:style>
  <w:style w:type="character" w:customStyle="1" w:styleId="Char10">
    <w:name w:val="批注框文本 Char1"/>
    <w:basedOn w:val="a0"/>
    <w:uiPriority w:val="99"/>
    <w:semiHidden/>
    <w:rsid w:val="006E3420"/>
    <w:rPr>
      <w:sz w:val="18"/>
      <w:szCs w:val="18"/>
    </w:rPr>
  </w:style>
  <w:style w:type="character" w:customStyle="1" w:styleId="Char2">
    <w:name w:val="批注文字 Char"/>
    <w:basedOn w:val="a0"/>
    <w:link w:val="a7"/>
    <w:uiPriority w:val="99"/>
    <w:semiHidden/>
    <w:rsid w:val="006E3420"/>
  </w:style>
  <w:style w:type="paragraph" w:styleId="a7">
    <w:name w:val="annotation text"/>
    <w:basedOn w:val="a"/>
    <w:link w:val="Char2"/>
    <w:uiPriority w:val="99"/>
    <w:semiHidden/>
    <w:unhideWhenUsed/>
    <w:rsid w:val="006E3420"/>
    <w:pPr>
      <w:jc w:val="left"/>
    </w:pPr>
  </w:style>
  <w:style w:type="character" w:customStyle="1" w:styleId="Char11">
    <w:name w:val="批注文字 Char1"/>
    <w:basedOn w:val="a0"/>
    <w:uiPriority w:val="99"/>
    <w:semiHidden/>
    <w:rsid w:val="006E3420"/>
  </w:style>
  <w:style w:type="character" w:customStyle="1" w:styleId="Char3">
    <w:name w:val="批注主题 Char"/>
    <w:basedOn w:val="Char2"/>
    <w:link w:val="a8"/>
    <w:uiPriority w:val="99"/>
    <w:semiHidden/>
    <w:rsid w:val="006E3420"/>
    <w:rPr>
      <w:b/>
      <w:bCs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6E3420"/>
    <w:rPr>
      <w:b/>
      <w:bCs/>
    </w:rPr>
  </w:style>
  <w:style w:type="character" w:customStyle="1" w:styleId="Char12">
    <w:name w:val="批注主题 Char1"/>
    <w:basedOn w:val="Char11"/>
    <w:uiPriority w:val="99"/>
    <w:semiHidden/>
    <w:rsid w:val="006E3420"/>
    <w:rPr>
      <w:b/>
      <w:bCs/>
    </w:rPr>
  </w:style>
  <w:style w:type="character" w:styleId="a9">
    <w:name w:val="annotation reference"/>
    <w:basedOn w:val="a0"/>
    <w:uiPriority w:val="99"/>
    <w:semiHidden/>
    <w:unhideWhenUsed/>
    <w:rsid w:val="006E3420"/>
    <w:rPr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6E3420"/>
  </w:style>
  <w:style w:type="character" w:styleId="ab">
    <w:name w:val="line number"/>
    <w:basedOn w:val="a0"/>
    <w:uiPriority w:val="99"/>
    <w:semiHidden/>
    <w:unhideWhenUsed/>
    <w:rsid w:val="006E3420"/>
  </w:style>
  <w:style w:type="paragraph" w:styleId="ac">
    <w:name w:val="Normal (Web)"/>
    <w:basedOn w:val="a"/>
    <w:uiPriority w:val="99"/>
    <w:unhideWhenUsed/>
    <w:rsid w:val="006E3420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  <w:lang w:eastAsia="en-US"/>
    </w:rPr>
  </w:style>
  <w:style w:type="character" w:customStyle="1" w:styleId="apple-converted-space">
    <w:name w:val="apple-converted-space"/>
    <w:basedOn w:val="a0"/>
    <w:rsid w:val="006E3420"/>
  </w:style>
  <w:style w:type="paragraph" w:styleId="ad">
    <w:name w:val="Revision"/>
    <w:hidden/>
    <w:uiPriority w:val="99"/>
    <w:semiHidden/>
    <w:rsid w:val="006E3420"/>
  </w:style>
  <w:style w:type="paragraph" w:customStyle="1" w:styleId="EndNoteBibliographyTitle">
    <w:name w:val="EndNote Bibliography Title"/>
    <w:basedOn w:val="a"/>
    <w:link w:val="EndNoteBibliographyTitleChar"/>
    <w:rsid w:val="006E3420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E3420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E342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E3420"/>
    <w:rPr>
      <w:rFonts w:ascii="Calibri" w:hAnsi="Calibri"/>
      <w:noProof/>
      <w:sz w:val="20"/>
    </w:rPr>
  </w:style>
  <w:style w:type="table" w:styleId="ae">
    <w:name w:val="Table Grid"/>
    <w:basedOn w:val="a1"/>
    <w:uiPriority w:val="39"/>
    <w:rsid w:val="006E34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f"/>
    <w:next w:val="af"/>
    <w:qFormat/>
    <w:rsid w:val="006E3420"/>
    <w:pPr>
      <w:widowControl/>
      <w:suppressLineNumbers/>
      <w:spacing w:after="120"/>
      <w:outlineLvl w:val="9"/>
    </w:pPr>
    <w:rPr>
      <w:rFonts w:ascii="Times New Roman" w:hAnsi="Times New Roman" w:cs="Times New Roman"/>
      <w:bCs w:val="0"/>
      <w:i/>
      <w:kern w:val="0"/>
      <w:lang w:eastAsia="en-US"/>
    </w:rPr>
  </w:style>
  <w:style w:type="paragraph" w:styleId="af">
    <w:name w:val="Title"/>
    <w:basedOn w:val="a"/>
    <w:next w:val="a"/>
    <w:link w:val="Char4"/>
    <w:uiPriority w:val="10"/>
    <w:qFormat/>
    <w:rsid w:val="006E342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4">
    <w:name w:val="标题 Char"/>
    <w:basedOn w:val="a0"/>
    <w:link w:val="af"/>
    <w:uiPriority w:val="10"/>
    <w:rsid w:val="006E3420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HTMLChar1">
    <w:name w:val="HTML 预设格式 Char1"/>
    <w:uiPriority w:val="99"/>
    <w:rsid w:val="006E3420"/>
    <w:rPr>
      <w:rFonts w:ascii="宋体" w:eastAsia="宋体" w:hAnsi="宋体" w:cs="Times New Roman"/>
      <w:kern w:val="0"/>
      <w:sz w:val="24"/>
      <w:szCs w:val="24"/>
    </w:rPr>
  </w:style>
  <w:style w:type="paragraph" w:customStyle="1" w:styleId="Default">
    <w:name w:val="Default"/>
    <w:rsid w:val="006E342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0">
    <w:name w:val="FollowedHyperlink"/>
    <w:basedOn w:val="a0"/>
    <w:uiPriority w:val="99"/>
    <w:semiHidden/>
    <w:unhideWhenUsed/>
    <w:rsid w:val="006E342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03</Words>
  <Characters>11990</Characters>
  <Application>Microsoft Office Word</Application>
  <DocSecurity>0</DocSecurity>
  <Lines>99</Lines>
  <Paragraphs>28</Paragraphs>
  <ScaleCrop>false</ScaleCrop>
  <Company/>
  <LinksUpToDate>false</LinksUpToDate>
  <CharactersWithSpaces>14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t</dc:creator>
  <cp:keywords/>
  <dc:description/>
  <cp:lastModifiedBy>yangtt</cp:lastModifiedBy>
  <cp:revision>3</cp:revision>
  <dcterms:created xsi:type="dcterms:W3CDTF">2018-07-23T14:19:00Z</dcterms:created>
  <dcterms:modified xsi:type="dcterms:W3CDTF">2018-07-24T06:50:00Z</dcterms:modified>
</cp:coreProperties>
</file>